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707" w:rsidRDefault="007F1707"/>
    <w:p w:rsidR="001D5F18" w:rsidRDefault="001D5F18">
      <w:bookmarkStart w:id="0" w:name="_GoBack"/>
      <w:bookmarkEnd w:id="0"/>
    </w:p>
    <w:p w:rsidR="001D5F18" w:rsidRDefault="001D5F18"/>
    <w:tbl>
      <w:tblPr>
        <w:tblW w:w="9460" w:type="dxa"/>
        <w:tblInd w:w="-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520"/>
        <w:gridCol w:w="1380"/>
        <w:gridCol w:w="760"/>
        <w:gridCol w:w="1180"/>
        <w:gridCol w:w="1580"/>
        <w:gridCol w:w="1680"/>
      </w:tblGrid>
      <w:tr w:rsidR="001D5F18" w:rsidRPr="001D5F18" w:rsidTr="001D5F18">
        <w:trPr>
          <w:trHeight w:val="348"/>
        </w:trPr>
        <w:tc>
          <w:tcPr>
            <w:tcW w:w="946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proofErr w:type="spellStart"/>
            <w:r w:rsidRPr="001D5F18">
              <w:rPr>
                <w:b/>
                <w:bCs/>
              </w:rPr>
              <w:t>Supplementray</w:t>
            </w:r>
            <w:proofErr w:type="spellEnd"/>
            <w:r w:rsidRPr="001D5F18">
              <w:rPr>
                <w:b/>
                <w:bCs/>
              </w:rPr>
              <w:t xml:space="preserve"> Table. 1The effect of LAE on piglets yellow scour</w:t>
            </w:r>
          </w:p>
        </w:tc>
      </w:tr>
      <w:tr w:rsidR="001D5F18" w:rsidRPr="001D5F18" w:rsidTr="001D5F18">
        <w:trPr>
          <w:trHeight w:val="1244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 xml:space="preserve">Groups 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Drug doses</w:t>
            </w:r>
          </w:p>
          <w:p w:rsidR="001D5F18" w:rsidRPr="001D5F18" w:rsidRDefault="001D5F18" w:rsidP="001D5F18">
            <w:r w:rsidRPr="001D5F18">
              <w:t>（</w:t>
            </w:r>
            <w:r w:rsidRPr="001D5F18">
              <w:t>mg kg</w:t>
            </w:r>
            <w:r w:rsidRPr="001D5F18">
              <w:rPr>
                <w:vertAlign w:val="superscript"/>
              </w:rPr>
              <w:t>-1</w:t>
            </w:r>
            <w:r w:rsidRPr="001D5F18">
              <w:t xml:space="preserve"> body weight</w:t>
            </w:r>
            <w:r w:rsidRPr="001D5F18">
              <w:t>）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The beginning number of piglet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Age</w:t>
            </w:r>
          </w:p>
          <w:p w:rsidR="001D5F18" w:rsidRPr="001D5F18" w:rsidRDefault="001D5F18" w:rsidP="001D5F18">
            <w:r w:rsidRPr="001D5F18">
              <w:t>(day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The final number of piglets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Survival rate of each age piglet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Survival rate</w:t>
            </w:r>
          </w:p>
          <w:p w:rsidR="001D5F18" w:rsidRPr="001D5F18" w:rsidRDefault="001D5F18" w:rsidP="001D5F18">
            <w:r w:rsidRPr="001D5F18">
              <w:t>±SD(%)</w:t>
            </w:r>
          </w:p>
        </w:tc>
      </w:tr>
      <w:tr w:rsidR="001D5F18" w:rsidRPr="001D5F18" w:rsidTr="001D5F18">
        <w:trPr>
          <w:trHeight w:val="319"/>
        </w:trPr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gentamicin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50 mg kg</w:t>
            </w:r>
            <w:r w:rsidRPr="001D5F18">
              <w:rPr>
                <w:vertAlign w:val="superscript"/>
              </w:rPr>
              <w:t>-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0.0%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7.5%</w:t>
            </w:r>
            <w:r w:rsidRPr="001D5F18">
              <w:rPr>
                <w:rFonts w:hint="eastAsia"/>
              </w:rPr>
              <w:t>±</w:t>
            </w:r>
            <w:r w:rsidRPr="001D5F18">
              <w:rPr>
                <w:rFonts w:hint="eastAsia"/>
              </w:rPr>
              <w:t>11.9%</w:t>
            </w:r>
          </w:p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8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66.7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8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87.5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0.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LAE</w:t>
            </w:r>
          </w:p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 mg kg</w:t>
            </w:r>
            <w:r w:rsidRPr="001D5F18">
              <w:rPr>
                <w:vertAlign w:val="superscript"/>
              </w:rPr>
              <w:t>-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0.0%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2.2%</w:t>
            </w:r>
            <w:r w:rsidRPr="001D5F18">
              <w:rPr>
                <w:rFonts w:hint="eastAsia"/>
              </w:rPr>
              <w:t>±</w:t>
            </w:r>
            <w:r w:rsidRPr="001D5F18">
              <w:rPr>
                <w:rFonts w:hint="eastAsia"/>
              </w:rPr>
              <w:t>45.1%</w:t>
            </w:r>
          </w:p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5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1.4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90.0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50 mg kg</w:t>
            </w:r>
            <w:r w:rsidRPr="001D5F18">
              <w:rPr>
                <w:vertAlign w:val="superscript"/>
              </w:rPr>
              <w:t>-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100.0%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78.6%</w:t>
            </w:r>
            <w:r w:rsidRPr="001D5F18">
              <w:rPr>
                <w:rFonts w:hint="eastAsia"/>
              </w:rPr>
              <w:t>±</w:t>
            </w:r>
            <w:r w:rsidRPr="001D5F18">
              <w:rPr>
                <w:rFonts w:hint="eastAsia"/>
              </w:rPr>
              <w:t>23.5%</w:t>
            </w:r>
          </w:p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1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81.8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2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0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83.3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  <w:tr w:rsidR="001D5F18" w:rsidRPr="001D5F18" w:rsidTr="001D5F18">
        <w:trPr>
          <w:trHeight w:val="32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9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13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D5F18" w:rsidRPr="001D5F18" w:rsidRDefault="001D5F18" w:rsidP="001D5F18">
            <w:r w:rsidRPr="001D5F18">
              <w:t>4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D5F18" w:rsidRPr="001D5F18" w:rsidRDefault="001D5F18" w:rsidP="001D5F18">
            <w:r w:rsidRPr="001D5F18">
              <w:t>44.4%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5F18" w:rsidRPr="001D5F18" w:rsidRDefault="001D5F18" w:rsidP="001D5F18"/>
        </w:tc>
      </w:tr>
    </w:tbl>
    <w:p w:rsidR="001D5F18" w:rsidRDefault="001D5F18" w:rsidP="001D5F18">
      <w:pPr>
        <w:ind w:leftChars="-405" w:left="-850"/>
        <w:rPr>
          <w:rFonts w:hint="eastAsia"/>
        </w:rPr>
      </w:pPr>
    </w:p>
    <w:sectPr w:rsidR="001D5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F18"/>
    <w:rsid w:val="001D5F18"/>
    <w:rsid w:val="007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892564-2D13-4378-A715-C5EFC0AB9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4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>Microsoft</Company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ST</cp:lastModifiedBy>
  <cp:revision>1</cp:revision>
  <dcterms:created xsi:type="dcterms:W3CDTF">2019-11-06T00:57:00Z</dcterms:created>
  <dcterms:modified xsi:type="dcterms:W3CDTF">2019-11-06T00:58:00Z</dcterms:modified>
</cp:coreProperties>
</file>